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281" w:rsidRPr="000B2EAE" w:rsidRDefault="00973281" w:rsidP="00973281">
      <w:pPr>
        <w:spacing w:after="0" w:line="480" w:lineRule="auto"/>
        <w:rPr>
          <w:rFonts w:ascii="Times New Roman" w:eastAsia="Adobe Fan Heiti Std B" w:hAnsi="Times New Roman"/>
          <w:sz w:val="24"/>
          <w:szCs w:val="24"/>
        </w:rPr>
      </w:pPr>
      <w:r w:rsidRPr="000B2EAE">
        <w:rPr>
          <w:rFonts w:ascii="Times New Roman" w:eastAsia="Adobe Fan Heiti Std B" w:hAnsi="Times New Roman"/>
          <w:b/>
          <w:sz w:val="24"/>
          <w:szCs w:val="24"/>
        </w:rPr>
        <w:t xml:space="preserve">Table </w:t>
      </w:r>
      <w:r>
        <w:rPr>
          <w:rFonts w:ascii="Times New Roman" w:eastAsia="Adobe Fan Heiti Std B" w:hAnsi="Times New Roman"/>
          <w:b/>
          <w:sz w:val="24"/>
          <w:szCs w:val="24"/>
        </w:rPr>
        <w:t>S</w:t>
      </w:r>
      <w:r w:rsidRPr="000B2EAE">
        <w:rPr>
          <w:rFonts w:ascii="Times New Roman" w:eastAsia="Adobe Fan Heiti Std B" w:hAnsi="Times New Roman"/>
          <w:b/>
          <w:sz w:val="24"/>
          <w:szCs w:val="24"/>
        </w:rPr>
        <w:t xml:space="preserve">5. </w:t>
      </w:r>
      <w:r w:rsidRPr="000B2EAE">
        <w:rPr>
          <w:rFonts w:ascii="Times New Roman" w:hAnsi="Times New Roman"/>
          <w:bCs/>
          <w:sz w:val="24"/>
          <w:szCs w:val="24"/>
        </w:rPr>
        <w:t>Distribution of gene signature class by stage and completeness of resection</w:t>
      </w:r>
    </w:p>
    <w:tbl>
      <w:tblPr>
        <w:tblW w:w="5610" w:type="dxa"/>
        <w:tblInd w:w="93" w:type="dxa"/>
        <w:tblLook w:val="04A0" w:firstRow="1" w:lastRow="0" w:firstColumn="1" w:lastColumn="0" w:noHBand="0" w:noVBand="1"/>
      </w:tblPr>
      <w:tblGrid>
        <w:gridCol w:w="3525"/>
        <w:gridCol w:w="960"/>
        <w:gridCol w:w="1125"/>
      </w:tblGrid>
      <w:tr w:rsidR="00973281" w:rsidRPr="000B2EAE" w:rsidTr="00C130F3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281" w:rsidRPr="000B2EAE" w:rsidRDefault="00973281" w:rsidP="00C130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# cas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# cases with RD</w:t>
            </w:r>
          </w:p>
        </w:tc>
      </w:tr>
      <w:tr w:rsidR="00973281" w:rsidRPr="000B2EAE" w:rsidTr="00C130F3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tage I </w:t>
            </w:r>
            <w:proofErr w:type="spellStart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mets</w:t>
            </w:r>
            <w:proofErr w:type="spellEnd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alled class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973281" w:rsidRPr="000B2EAE" w:rsidTr="00C130F3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tage I </w:t>
            </w:r>
            <w:proofErr w:type="spellStart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mets</w:t>
            </w:r>
            <w:proofErr w:type="spellEnd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alled class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973281" w:rsidRPr="000B2EAE" w:rsidTr="00C130F3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tage I </w:t>
            </w:r>
            <w:proofErr w:type="spellStart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ts</w:t>
            </w:r>
            <w:proofErr w:type="spellEnd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alled class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973281" w:rsidRPr="000B2EAE" w:rsidTr="00C130F3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tage I </w:t>
            </w:r>
            <w:proofErr w:type="spellStart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ts</w:t>
            </w:r>
            <w:proofErr w:type="spellEnd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alled class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973281" w:rsidRPr="000B2EAE" w:rsidTr="00C130F3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281" w:rsidRPr="000B2EAE" w:rsidRDefault="00973281" w:rsidP="00C130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281" w:rsidRPr="000B2EAE" w:rsidRDefault="00973281" w:rsidP="00C130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281" w:rsidRPr="000B2EAE" w:rsidRDefault="00973281" w:rsidP="00C130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973281" w:rsidRPr="000B2EAE" w:rsidTr="00C130F3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tage II </w:t>
            </w:r>
            <w:proofErr w:type="spellStart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mets</w:t>
            </w:r>
            <w:proofErr w:type="spellEnd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alled class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973281" w:rsidRPr="000B2EAE" w:rsidTr="00C130F3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tage II </w:t>
            </w:r>
            <w:proofErr w:type="spellStart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mets</w:t>
            </w:r>
            <w:proofErr w:type="spellEnd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alled class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973281" w:rsidRPr="000B2EAE" w:rsidTr="00C130F3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tage II </w:t>
            </w:r>
            <w:proofErr w:type="spellStart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ts</w:t>
            </w:r>
            <w:proofErr w:type="spellEnd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alled class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 w:rsidR="00973281" w:rsidRPr="000B2EAE" w:rsidTr="00C130F3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tage II </w:t>
            </w:r>
            <w:proofErr w:type="spellStart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ts</w:t>
            </w:r>
            <w:proofErr w:type="spellEnd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alled class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973281" w:rsidRPr="000B2EAE" w:rsidTr="00C130F3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281" w:rsidRPr="000B2EAE" w:rsidRDefault="00973281" w:rsidP="00C130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281" w:rsidRPr="000B2EAE" w:rsidRDefault="00973281" w:rsidP="00C130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281" w:rsidRPr="000B2EAE" w:rsidRDefault="00973281" w:rsidP="00C130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973281" w:rsidRPr="000B2EAE" w:rsidTr="00C130F3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tage III </w:t>
            </w:r>
            <w:proofErr w:type="spellStart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mets</w:t>
            </w:r>
            <w:proofErr w:type="spellEnd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alled class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973281" w:rsidRPr="000B2EAE" w:rsidTr="00C130F3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tage III </w:t>
            </w:r>
            <w:proofErr w:type="spellStart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mets</w:t>
            </w:r>
            <w:proofErr w:type="spellEnd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alled class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973281" w:rsidRPr="000B2EAE" w:rsidTr="00C130F3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tage III </w:t>
            </w:r>
            <w:proofErr w:type="spellStart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ts</w:t>
            </w:r>
            <w:proofErr w:type="spellEnd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alled class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 w:rsidR="00973281" w:rsidRPr="000B2EAE" w:rsidTr="00C130F3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tage III </w:t>
            </w:r>
            <w:proofErr w:type="spellStart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ts</w:t>
            </w:r>
            <w:proofErr w:type="spellEnd"/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alled class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3281" w:rsidRPr="000B2EAE" w:rsidRDefault="00973281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</w:tbl>
    <w:p w:rsidR="003530BC" w:rsidRDefault="00973281">
      <w:bookmarkStart w:id="0" w:name="_GoBack"/>
      <w:bookmarkEnd w:id="0"/>
    </w:p>
    <w:sectPr w:rsidR="00353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Fan Heiti Std B">
    <w:panose1 w:val="00000000000000000000"/>
    <w:charset w:val="80"/>
    <w:family w:val="swiss"/>
    <w:notTrueType/>
    <w:pitch w:val="variable"/>
    <w:sig w:usb0="00000203" w:usb1="1A0F1900" w:usb2="00000016" w:usb3="00000000" w:csb0="0012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281"/>
    <w:rsid w:val="000003FE"/>
    <w:rsid w:val="00116CD7"/>
    <w:rsid w:val="006D3DE1"/>
    <w:rsid w:val="0097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28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28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ey A Bender</dc:creator>
  <cp:lastModifiedBy>Tracey A Bender</cp:lastModifiedBy>
  <cp:revision>1</cp:revision>
  <dcterms:created xsi:type="dcterms:W3CDTF">2013-06-28T13:08:00Z</dcterms:created>
  <dcterms:modified xsi:type="dcterms:W3CDTF">2013-06-28T13:09:00Z</dcterms:modified>
</cp:coreProperties>
</file>